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36073" w14:textId="77777777" w:rsidR="001E5675" w:rsidRDefault="001E5675">
      <w:pPr>
        <w:rPr>
          <w:lang w:val="nl-NL"/>
        </w:rPr>
      </w:pPr>
    </w:p>
    <w:tbl>
      <w:tblPr>
        <w:tblW w:w="8583" w:type="dxa"/>
        <w:tblLook w:val="04A0" w:firstRow="1" w:lastRow="0" w:firstColumn="1" w:lastColumn="0" w:noHBand="0" w:noVBand="1"/>
      </w:tblPr>
      <w:tblGrid>
        <w:gridCol w:w="2823"/>
        <w:gridCol w:w="960"/>
        <w:gridCol w:w="960"/>
        <w:gridCol w:w="960"/>
        <w:gridCol w:w="960"/>
        <w:gridCol w:w="960"/>
        <w:gridCol w:w="960"/>
      </w:tblGrid>
      <w:tr w:rsidR="00A57866" w:rsidRPr="00484EAC" w14:paraId="3ED27064" w14:textId="77777777" w:rsidTr="001A6D95">
        <w:trPr>
          <w:trHeight w:val="288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265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t xml:space="preserve">Appendix 2. </w:t>
            </w:r>
            <w:r w:rsidRPr="00484EAC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NL"/>
              </w:rPr>
              <w:t>Results of moderator analysis of data 2018 and 2021</w:t>
            </w:r>
          </w:p>
          <w:p w14:paraId="59345AB5" w14:textId="77777777" w:rsidR="00A57866" w:rsidRPr="00484EAC" w:rsidRDefault="00A57866" w:rsidP="001A6D95">
            <w:pPr>
              <w:pStyle w:val="Lijstalinea"/>
              <w:spacing w:after="0" w:line="240" w:lineRule="auto"/>
              <w:ind w:left="927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AFF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B8609A3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CE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815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93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94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30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566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65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F68943A" w14:textId="77777777" w:rsidTr="001A6D95">
        <w:trPr>
          <w:trHeight w:val="312"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4D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Gender on relationship Factors-&gt;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D32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248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E493BAA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85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93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5B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811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3FD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3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1E8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3EBF7080" w14:textId="77777777" w:rsidTr="001A6D95">
        <w:trPr>
          <w:trHeight w:val="528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2CBD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Geslach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D1C95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62C8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88198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8370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7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729E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AC3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100DD8A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BA7C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706FD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801A5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7F907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D6E22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AFBF3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69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2EDF3E2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FB9E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CB59F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470F0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195A1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A1DB3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63323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13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505C981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2123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0F3F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CF2F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13026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09E5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D8010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EF3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D17889B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104BA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Geslac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3428A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09663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A31F0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E926B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7FA4C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661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C6A8104" w14:textId="77777777" w:rsidTr="001A6D95">
        <w:trPr>
          <w:trHeight w:val="288"/>
        </w:trPr>
        <w:tc>
          <w:tcPr>
            <w:tcW w:w="76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077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  <w:t>Dummy = 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B6D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</w:tc>
      </w:tr>
      <w:tr w:rsidR="00A57866" w:rsidRPr="00484EAC" w14:paraId="4DB909A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CA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99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36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F66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2B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CE4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604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CE2F151" w14:textId="77777777" w:rsidTr="001A6D95">
        <w:trPr>
          <w:trHeight w:val="312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89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Experience on relationship Factors-&gt; 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00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</w:tr>
      <w:tr w:rsidR="00A57866" w:rsidRPr="00484EAC" w14:paraId="6E0C9236" w14:textId="77777777" w:rsidTr="001A6D95">
        <w:trPr>
          <w:trHeight w:val="288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52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AD2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2FB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C12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572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205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E6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</w:p>
        </w:tc>
      </w:tr>
      <w:tr w:rsidR="00A57866" w:rsidRPr="00484EAC" w14:paraId="13298C13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20EE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13E7A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A9C84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744B5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7C224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3AC79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E91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EAF3C8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F718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E2D32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CA94B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7464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110FD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9FF2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56A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EA0991D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2DF0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23591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E057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C3DFC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D78D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1A0E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A3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ECDA36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EB4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2F0A9F9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A625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C6E3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DC109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E74381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5A5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45A5370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369E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01E26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57B1C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C251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8B31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3C106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904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85C2EBE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B8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73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9D0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E2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55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67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05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3816212" w14:textId="77777777" w:rsidTr="001A6D95">
        <w:trPr>
          <w:trHeight w:val="312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0DE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Voluntariness on relationship Factors-&gt; 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F4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</w:tr>
      <w:tr w:rsidR="00A57866" w:rsidRPr="00484EAC" w14:paraId="60C2FFE4" w14:textId="77777777" w:rsidTr="001A6D95">
        <w:trPr>
          <w:trHeight w:val="288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0D8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D3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F85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C02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5C6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F3D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47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3BF4EC0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FBA8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047C3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1DAD9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90D0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5FF4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F9EB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ED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2F3989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0B40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702F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99FE8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61C0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DAE4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83B80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7E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047E1B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2C9B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71C6C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4855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DBE61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6125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CB3AB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DD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0343C02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C242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F4600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16028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AEDA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2BCA8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0572F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47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0BD2DF4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EED37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Vrijbli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hideMark/>
          </w:tcPr>
          <w:p w14:paraId="6B338C0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8F651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263C7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E94BB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49095ED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A8B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&lt;.01</w:t>
            </w:r>
          </w:p>
        </w:tc>
      </w:tr>
      <w:tr w:rsidR="00A57866" w:rsidRPr="00484EAC" w14:paraId="00EBBC8F" w14:textId="77777777" w:rsidTr="001A6D95">
        <w:trPr>
          <w:trHeight w:val="288"/>
        </w:trPr>
        <w:tc>
          <w:tcPr>
            <w:tcW w:w="76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A95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  <w:t>Dummy = Voluntariness</w:t>
            </w:r>
          </w:p>
          <w:p w14:paraId="3FA4E47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33DE7B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7938CE3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134CC75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03880BA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1534D91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2779411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D5B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</w:tc>
      </w:tr>
      <w:tr w:rsidR="00A57866" w:rsidRPr="00484EAC" w14:paraId="0F8A677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80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99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33D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43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04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C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B9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259ABC0" w14:textId="77777777" w:rsidTr="001A6D95">
        <w:trPr>
          <w:trHeight w:val="312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47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lastRenderedPageBreak/>
              <w:t>Moderator Age ranges on relationship Factors-&gt; BI 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E9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</w:tr>
      <w:tr w:rsidR="00A57866" w:rsidRPr="00484EAC" w14:paraId="480DF28C" w14:textId="77777777" w:rsidTr="001A6D95">
        <w:trPr>
          <w:trHeight w:val="312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ADE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  <w:t>Age group &lt;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55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6ED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F5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DB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2A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6B07639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C71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9C3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C22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E3C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3D2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3A3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92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06E3CE2E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4182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0ECFB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440AA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5A959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28CC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8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2C73A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507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A82B489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6F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58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CB3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8ED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43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0D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6AD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E92577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45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4E6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576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EBC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FCB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DBC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52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D0F333F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2E0C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E5022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FD12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56C5B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EBD87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4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DB548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A9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CE2CB5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DCC2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EE7C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FEE0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A753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01C3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85F2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7F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  <w:lang w:eastAsia="en-NL"/>
              </w:rPr>
            </w:pPr>
          </w:p>
        </w:tc>
      </w:tr>
      <w:tr w:rsidR="00A57866" w:rsidRPr="00484EAC" w14:paraId="6FB0063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D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115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23A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4FC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89E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9D1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3B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36353479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A5B4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BD2FD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09AD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A177E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82E46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5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809EA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593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EE0ACB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73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9F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D33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FEA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61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B47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5C5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4907D6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91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114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54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6F2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9C1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EAA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90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70C3C99E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83B3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4F33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A45CD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89F99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A22F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4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5C9EF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B3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185E10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94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641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A0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EAC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41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BF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513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8267B4E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8B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8AB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523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E9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F98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E98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98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796A5563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50B1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497748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477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4D4C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3B38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2,5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592A343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8EA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4DCEDC98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40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F4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29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39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8B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69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F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E919AD3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9AB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  <w:t>Age group 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29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A8C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B9C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E1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0D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026C14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0A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820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7B8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A1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B34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E8E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D94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1CD5DC65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15D6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F9942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69F6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0DDB1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9B667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B78E6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3F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F09E498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BD5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59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46A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17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492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0C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4B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D01A51C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A2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DB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0DB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FFF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773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E2E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52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1BDFD6B8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7DAD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0368B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D5CD1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9A83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2672E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2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12377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E71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606B227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178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B6E5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55F6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A54D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605E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CB57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A6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B66D525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48D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AB8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607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63B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DBD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B2E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5CC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73A5228C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BD5A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680FCF5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912EF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C4949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849E2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2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BB2F97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C4F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478F590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C4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34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108C3CA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EFEB1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3BF7B9A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F2C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E3A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22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47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4149DC1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498C932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4B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6FE46B4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5E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F39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F0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90D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21E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C75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9A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5D44590B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B52D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5C7B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5B878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A396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29009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2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0817A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B6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9F6BE34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EE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A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8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A5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EFD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1A9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E6E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B25D282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90A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469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B6C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2B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29F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64A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6EC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006A0A07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8A6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C48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6D46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F26F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6D0B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4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2919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64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0D410DA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65E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4C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48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F6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81F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1DB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39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8FEB6CD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CB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  <w:t>Age group 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31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B6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EC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2A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0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6D38DD4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CBB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CF6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6FA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75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591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96D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F89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1B2BDD83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4B0B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22D41B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3FCBE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7E010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FA7EE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1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0BE2319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3C0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53FE95D8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BAD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922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B6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78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30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C34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1E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16F70A9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1E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D2F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AB0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74A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F23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607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39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F063EE2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204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ED44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E1D32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6D42B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593B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3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0AB8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79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6172CBA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296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C7BA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0C60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AE1B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3547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D6C7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E3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7317194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AAF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C0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028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427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B82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AF3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A1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5E6C5E32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F177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38B1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4AE16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6A25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E764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7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8BCAF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814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F2490B1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E3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C66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15A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0C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53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52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4F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A4AB31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72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F3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295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CE5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7EC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615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70F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00EA136B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4512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C69B43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3439B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95F14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54F5B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1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7162988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B42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297E11ED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71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88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CC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AB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7D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1A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F2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299260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7F3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7F0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4C5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92B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EEF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79A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D1C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715103A5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38BF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582D64E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305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EF5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EE0F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1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89901D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E2C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75D7C7FA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D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CFE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0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A4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3C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7B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0F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489523B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B28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  <w:t>Age group &gt;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C9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24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BB9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641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332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B178D6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1B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CA3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F81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7ED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3C0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DB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D6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80DE49A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500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E6982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68A00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F464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C77AD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C15A2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A3A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733794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99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BC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02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E66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F9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B4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40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F330127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3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3C2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6B5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249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F7A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3F2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17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1B1ECEB9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00FF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1EFB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6300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2D294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54D2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3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CB7A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17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E880394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4FC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B0E9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C7E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0148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F622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4F1A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7447165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631DC4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21DD732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733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6DAAFDA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A5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3DA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F4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338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155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8D2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4C1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4822D3C6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8F91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D98B85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E53C1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3F580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119A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2,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0E1E0F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B1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683E71C3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297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8E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18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A4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E1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3E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F6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22C000D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258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5D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25F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39E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C6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DDA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C7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03974F22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AC7F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A729E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E3E9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B49E0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1FFA4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8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D0332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C68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317CF92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00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A9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39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8F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9BA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3DC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AD6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9F8525F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48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E9C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32E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31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A32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545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C3F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42AF679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CC65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23B3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9D7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370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C12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0FC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9B7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1BBB0DC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512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7A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89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54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2C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89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B7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A6C96E8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CD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C2D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62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5B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BDA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87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C7D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A47ECF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376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F3D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46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0A0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75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E3A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F7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FA9E051" w14:textId="77777777" w:rsidTr="001A6D95">
        <w:trPr>
          <w:trHeight w:val="312"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5A5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Gender on relationship Factors-&gt;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4D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EC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7B1ED71" w14:textId="77777777" w:rsidTr="001A6D95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617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C42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252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B94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EB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DF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C7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</w:p>
        </w:tc>
      </w:tr>
      <w:tr w:rsidR="00A57866" w:rsidRPr="00484EAC" w14:paraId="4BC7C888" w14:textId="77777777" w:rsidTr="001A6D95">
        <w:trPr>
          <w:trHeight w:val="528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ECAF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D211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AAA5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5E70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C06E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28BC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881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6CC7B30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4D6F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9974EC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5A64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829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6359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2,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5F3BDA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01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7CA80CBA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EA03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4B47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C47A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506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2F4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994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39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F80DEE5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D453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Geslac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0551C6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EA76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F9E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5160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2,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003B790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54B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78553E1F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F3E22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Geslac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8AA1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23B1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1386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C60A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43C0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1A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F640D1D" w14:textId="77777777" w:rsidTr="001A6D95">
        <w:trPr>
          <w:trHeight w:val="288"/>
        </w:trPr>
        <w:tc>
          <w:tcPr>
            <w:tcW w:w="76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D1D0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  <w:t>Dummy = Male</w:t>
            </w:r>
          </w:p>
          <w:p w14:paraId="388FC0E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7DE847A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  <w:p w14:paraId="531143B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F2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</w:tc>
      </w:tr>
      <w:tr w:rsidR="00A57866" w:rsidRPr="00484EAC" w14:paraId="2F0BC98C" w14:textId="77777777" w:rsidTr="001A6D95">
        <w:trPr>
          <w:trHeight w:val="312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01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Experience on relationship Factors-&gt; 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144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</w:tr>
      <w:tr w:rsidR="00A57866" w:rsidRPr="00484EAC" w14:paraId="2F0FBB83" w14:textId="77777777" w:rsidTr="001A6D95">
        <w:trPr>
          <w:trHeight w:val="288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1B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A31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448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D2F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AC8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F21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80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</w:p>
        </w:tc>
      </w:tr>
      <w:tr w:rsidR="00A57866" w:rsidRPr="00484EAC" w14:paraId="5F58C26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96F4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FA73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CF362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5C9CE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FD237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4741C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70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7DE2886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7DC8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4672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65F3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B52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254A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6B9C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DB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151D60D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548E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0CB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E4F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7889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A67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805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48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00649FE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D9B5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D6B0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F4F7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9DD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ED0E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875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2E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A52903C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17BB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CompGe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677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5B14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B14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4E63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710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DC3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255685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E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02CBDD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2F7C7AB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557B7CA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7D697D1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52F0A93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7598259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8E76C7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1F2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F6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6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4C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B39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5D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15AEF82" w14:textId="77777777" w:rsidTr="001A6D95">
        <w:trPr>
          <w:trHeight w:val="312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E0C2" w14:textId="77777777" w:rsidR="00A57866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  <w:p w14:paraId="71906F0D" w14:textId="6EF804D9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lastRenderedPageBreak/>
              <w:t>Moderator Voluntariness on relationship Factors-&gt; 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E5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</w:tr>
      <w:tr w:rsidR="00A57866" w:rsidRPr="00484EAC" w14:paraId="21BF7784" w14:textId="77777777" w:rsidTr="001A6D95">
        <w:trPr>
          <w:trHeight w:val="312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16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11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BEF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69E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FBB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461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43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</w:p>
        </w:tc>
      </w:tr>
      <w:tr w:rsidR="00A57866" w:rsidRPr="00484EAC" w14:paraId="3E6BD6A1" w14:textId="77777777" w:rsidTr="001A6D95">
        <w:trPr>
          <w:trHeight w:val="528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8D50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36D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5C2A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88E8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19F0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D8C6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321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1E2E986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5A78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5D2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7A35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147D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D24A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2BFB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5D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8E62FD8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57E8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3E744B3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BFE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4C6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0B1F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2,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0708055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4F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5</w:t>
            </w:r>
          </w:p>
        </w:tc>
      </w:tr>
      <w:tr w:rsidR="00A57866" w:rsidRPr="00484EAC" w14:paraId="0B1D5709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66BA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Vrijblij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hideMark/>
          </w:tcPr>
          <w:p w14:paraId="141DAF8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2B1A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6C3B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0029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3,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C8098B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12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01</w:t>
            </w:r>
          </w:p>
        </w:tc>
      </w:tr>
      <w:tr w:rsidR="00A57866" w:rsidRPr="00484EAC" w14:paraId="6B304848" w14:textId="77777777" w:rsidTr="001A6D95">
        <w:trPr>
          <w:trHeight w:val="528"/>
        </w:trPr>
        <w:tc>
          <w:tcPr>
            <w:tcW w:w="2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A09AC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Vrijblij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hideMark/>
          </w:tcPr>
          <w:p w14:paraId="4F5ED26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BB5D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B671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FF9B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3,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94A9E3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68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p &lt;.001</w:t>
            </w:r>
          </w:p>
        </w:tc>
      </w:tr>
      <w:tr w:rsidR="00A57866" w:rsidRPr="00484EAC" w14:paraId="71D704C8" w14:textId="77777777" w:rsidTr="001A6D95">
        <w:trPr>
          <w:trHeight w:val="288"/>
        </w:trPr>
        <w:tc>
          <w:tcPr>
            <w:tcW w:w="76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E0A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  <w:t>Dummy = Voluntar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3B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NL"/>
              </w:rPr>
            </w:pPr>
          </w:p>
        </w:tc>
      </w:tr>
      <w:tr w:rsidR="00A57866" w:rsidRPr="00484EAC" w14:paraId="36E88E5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19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4B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14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C2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87E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5E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4D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0345D29" w14:textId="77777777" w:rsidTr="001A6D95">
        <w:trPr>
          <w:trHeight w:val="312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F1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Age ranges on relationship Factors-&gt; BI 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52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</w:tr>
      <w:tr w:rsidR="00A57866" w:rsidRPr="00484EAC" w14:paraId="34BCC4FC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A84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t>Age group &lt;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FF4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16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D1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C33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A1C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A62F29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21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2F0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A8E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C13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561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9AA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B9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368989E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11FD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292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BE51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158E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BDB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A6A6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B9F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6EA0C5F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55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E9E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235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04C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C19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ED3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F8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11854008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984C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7D8A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E688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C432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8252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0CA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BF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8C4D503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9B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398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71F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EC7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B79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4AB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68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4546F11E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C934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032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891D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EC8C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A646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580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C3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7D67EF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E76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927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90D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44C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6B1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30F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B0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2C09618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231E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273F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ACE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E7E7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5DBC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CDD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75B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48D8DD3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B6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D41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AF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D3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FE6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F9C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AA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3C5EB06" w14:textId="77777777" w:rsidTr="001A6D95">
        <w:trPr>
          <w:trHeight w:val="1056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6935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Jongerdan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746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FA6C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31A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5961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1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C282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4FA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16679EE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CD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331D783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0C9A9A0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221488B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08CCA8F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2E7B148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42D032A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4832EFF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52C369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C36F54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136B938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46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770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25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B4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E01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40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607B1BE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53C" w14:textId="77777777" w:rsidR="00A57866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</w:p>
          <w:p w14:paraId="0360940E" w14:textId="706149EA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lastRenderedPageBreak/>
              <w:t>Age group 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27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4E4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A7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8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AD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3F769E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33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0D2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D77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2A6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7FE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6E6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2B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278059AE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7595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AAA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DFA1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F49A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844B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1B05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35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93E768A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2BB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24E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BEA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86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3AA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C15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8BC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49DF3A73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66D2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6C6B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227E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0D4E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5816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4F8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5C6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60BBD48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A9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A4E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D98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9C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EAF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CAB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FF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48C29B80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92F9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D70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91EF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5252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FDB2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578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AB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BDCB06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95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12C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864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3DA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BE9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133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B4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029E99B0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716D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3DFE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1FBA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F57B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49D2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D0E2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7C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3E1E7A4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AED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F11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B3B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BF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C96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F5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E3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A042615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02B0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30_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EE0E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74E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B2D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1B99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3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9C29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0B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95DEE65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D2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E0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13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78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DA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86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66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1A2E56D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A0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t>Age group 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A7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F6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461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2DC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3A4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AB6F502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577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89E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521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C54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D98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2A3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F9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4B4A70C4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1F65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42C5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E88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A743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939B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83C9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F9F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37542E6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8B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9D2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FDF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370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187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B8F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7F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3A4684B3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4416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E49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4CB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2F19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B9B1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92B1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04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B044729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A43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908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5E4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E90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D18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AD5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E4D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75B2C181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AA50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9825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A0F0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088E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16A6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AB7E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FE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FB2355C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AB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149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FFC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73F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239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454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FC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403336F8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5F7B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0E7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DA7F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C76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8146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6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4964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053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00BED0D9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B3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8F7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6EF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67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DD7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358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6BF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924B415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ED59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40_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4197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2680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E8D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996C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A8ED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7E3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0F4A022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AF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36045BA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603D1FC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23F84C9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079FF58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1E9B3BB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444EEF7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  <w:p w14:paraId="2345781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6F6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38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AF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96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4F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17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9C89BD3" w14:textId="77777777" w:rsidTr="001A6D95">
        <w:trPr>
          <w:trHeight w:val="288"/>
        </w:trPr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A6F" w14:textId="77777777" w:rsidR="00A57866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</w:p>
          <w:p w14:paraId="63AFE9BA" w14:textId="2433091F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lastRenderedPageBreak/>
              <w:t>Age group &gt;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94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56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12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45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0C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84051B2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DF7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D50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91D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DF9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3D4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D68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EDA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781AE74C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B09B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1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F474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D69C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081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7073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7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D7BB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D9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7047D78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49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A94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D7C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654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1DE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CB5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67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0CAEE104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4F3A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2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4D0D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CD3A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F5CD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9B6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0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2BC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A8E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130ED2E3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F4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FC4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F19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A70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F02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6AA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C9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6BAC0995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D116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3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719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359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171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1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407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1,8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544E0C2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A50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59F1449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5A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258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E85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D1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2DD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BF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36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NL"/>
              </w:rPr>
            </w:pPr>
          </w:p>
        </w:tc>
      </w:tr>
      <w:tr w:rsidR="00A57866" w:rsidRPr="00484EAC" w14:paraId="6A35380D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A070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4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C093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B020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F8C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A88A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-0,6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9EAF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C8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7006565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D7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A9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AE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BA8A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352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F4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4D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3D2570D" w14:textId="77777777" w:rsidTr="001A6D95">
        <w:trPr>
          <w:trHeight w:val="792"/>
        </w:trPr>
        <w:tc>
          <w:tcPr>
            <w:tcW w:w="2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E936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IntF5_LeeftijdCat50enou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8D93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1D8D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7887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C16F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945B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446F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CEDB9C2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9F6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CCD9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697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C7E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71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25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2A4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1351BF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F8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534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951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55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7F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034F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55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0AB87C7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52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0F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34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4635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32C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A4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A0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58A0CA6" w14:textId="77777777" w:rsidTr="001A6D95">
        <w:trPr>
          <w:trHeight w:val="312"/>
        </w:trPr>
        <w:tc>
          <w:tcPr>
            <w:tcW w:w="66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C1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  <w:t>Moderator TAI MID on relationship Factors-&gt;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C7E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D5B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3C678405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CCD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D398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300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82A2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6CD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AAC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lang w:eastAsia="en-NL"/>
              </w:rPr>
              <w:t>S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6841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NL"/>
              </w:rPr>
            </w:pPr>
          </w:p>
        </w:tc>
      </w:tr>
      <w:tr w:rsidR="00A57866" w:rsidRPr="00484EAC" w14:paraId="5001B9B8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77B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IntF1_TAIhoo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3CFD9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D99BD1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B747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F00DB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4BE5F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06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2437455B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9850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IntF2_TAIhoo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6386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EFE0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3D28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A0F85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3CCE9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66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4A7D4C60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86C7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IntF3_TAIhoo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7B6E8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4B78E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6ACDB2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622F50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BDB71A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C4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6E487911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DBA3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IntF4_TAIhoo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1D11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1FF14B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78A714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EAC7D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C2BEC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7F5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  <w:tr w:rsidR="00A57866" w:rsidRPr="00484EAC" w14:paraId="548B1DB3" w14:textId="77777777" w:rsidTr="001A6D95">
        <w:trPr>
          <w:trHeight w:val="288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83EC" w14:textId="77777777" w:rsidR="00A57866" w:rsidRPr="00484EAC" w:rsidRDefault="00A57866" w:rsidP="001A6D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NL"/>
              </w:rPr>
              <w:t>IntF5_TAIhoo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26F397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5BAF43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5F7B2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044A88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1,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0CAC0246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  <w:r w:rsidRPr="00484EAC"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  <w:t>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A1E" w14:textId="77777777" w:rsidR="00A57866" w:rsidRPr="00484EAC" w:rsidRDefault="00A57866" w:rsidP="001A6D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NL"/>
              </w:rPr>
            </w:pPr>
          </w:p>
        </w:tc>
      </w:tr>
    </w:tbl>
    <w:p w14:paraId="77FF3CD5" w14:textId="77777777" w:rsidR="00A57866" w:rsidRPr="00484EAC" w:rsidRDefault="00A57866" w:rsidP="00A57866">
      <w:pPr>
        <w:rPr>
          <w:rFonts w:asciiTheme="majorBidi" w:hAnsiTheme="majorBidi" w:cstheme="majorBidi"/>
        </w:rPr>
      </w:pPr>
    </w:p>
    <w:p w14:paraId="15CDAB4C" w14:textId="77777777" w:rsidR="00A57866" w:rsidRPr="00484EAC" w:rsidRDefault="00A57866" w:rsidP="00A57866">
      <w:pPr>
        <w:rPr>
          <w:rFonts w:asciiTheme="majorBidi" w:hAnsiTheme="majorBidi" w:cstheme="majorBidi"/>
          <w:sz w:val="20"/>
          <w:szCs w:val="20"/>
        </w:rPr>
      </w:pPr>
      <w:r w:rsidRPr="00484EAC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r w:rsidRPr="00484EAC">
        <w:rPr>
          <w:rFonts w:asciiTheme="majorBidi" w:hAnsiTheme="majorBidi" w:cstheme="majorBidi"/>
          <w:sz w:val="20"/>
          <w:szCs w:val="20"/>
        </w:rPr>
        <w:t xml:space="preserve">Results of moderator analysis with interaction between acceptance factors and behavioural intentions. All moderators belonging to the UTAUT model were tested. Moderator age was separated in four age groups: &lt; 30, 30-39, 40-49, and &gt; 50. Green marked boxes were positive moderators, orange marked boxes were negative moderators and yellow marked boxes were significant results.  </w:t>
      </w:r>
    </w:p>
    <w:p w14:paraId="0E313617" w14:textId="77777777" w:rsidR="00A57866" w:rsidRPr="00484EAC" w:rsidRDefault="00A57866" w:rsidP="00A5786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210DEE5" w14:textId="77777777" w:rsidR="00A57866" w:rsidRPr="00A57866" w:rsidRDefault="00A57866"/>
    <w:sectPr w:rsidR="00A57866" w:rsidRPr="00A57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ef45df0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he Serif Light">
    <w:altName w:val="The Serif 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3241D"/>
    <w:multiLevelType w:val="multilevel"/>
    <w:tmpl w:val="4C5863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1429F4"/>
    <w:multiLevelType w:val="multilevel"/>
    <w:tmpl w:val="0C022C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0400FD"/>
    <w:multiLevelType w:val="hybridMultilevel"/>
    <w:tmpl w:val="7E86722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32404"/>
    <w:multiLevelType w:val="hybridMultilevel"/>
    <w:tmpl w:val="B0508B08"/>
    <w:lvl w:ilvl="0" w:tplc="731E9F08">
      <w:start w:val="1"/>
      <w:numFmt w:val="decimal"/>
      <w:lvlText w:val="%1."/>
      <w:lvlJc w:val="left"/>
      <w:pPr>
        <w:ind w:left="927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A4577"/>
    <w:multiLevelType w:val="hybridMultilevel"/>
    <w:tmpl w:val="675811BA"/>
    <w:lvl w:ilvl="0" w:tplc="4BAEA8E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85E42"/>
    <w:multiLevelType w:val="hybridMultilevel"/>
    <w:tmpl w:val="924C16BA"/>
    <w:lvl w:ilvl="0" w:tplc="894493D8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dvTTef45df09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A035CC"/>
    <w:multiLevelType w:val="hybridMultilevel"/>
    <w:tmpl w:val="3204132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346A0"/>
    <w:multiLevelType w:val="multilevel"/>
    <w:tmpl w:val="58260C0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2C613AB8"/>
    <w:multiLevelType w:val="multilevel"/>
    <w:tmpl w:val="B0BCB6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D0E3905"/>
    <w:multiLevelType w:val="multilevel"/>
    <w:tmpl w:val="6CA6AC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0E3289D"/>
    <w:multiLevelType w:val="multilevel"/>
    <w:tmpl w:val="180E3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37A56E3A"/>
    <w:multiLevelType w:val="hybridMultilevel"/>
    <w:tmpl w:val="A71093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F9771E"/>
    <w:multiLevelType w:val="hybridMultilevel"/>
    <w:tmpl w:val="F41441C2"/>
    <w:lvl w:ilvl="0" w:tplc="7B529C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C2BCE"/>
    <w:multiLevelType w:val="hybridMultilevel"/>
    <w:tmpl w:val="14CE9C72"/>
    <w:lvl w:ilvl="0" w:tplc="894493D8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dvTTef45df09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2EE6A28"/>
    <w:multiLevelType w:val="hybridMultilevel"/>
    <w:tmpl w:val="EF1C88D2"/>
    <w:lvl w:ilvl="0" w:tplc="77BA8F84">
      <w:start w:val="1"/>
      <w:numFmt w:val="decimal"/>
      <w:lvlText w:val="%1."/>
      <w:lvlJc w:val="left"/>
      <w:pPr>
        <w:ind w:left="1440" w:hanging="360"/>
      </w:pPr>
    </w:lvl>
    <w:lvl w:ilvl="1" w:tplc="65ECA114">
      <w:start w:val="1"/>
      <w:numFmt w:val="decimal"/>
      <w:lvlText w:val="%2."/>
      <w:lvlJc w:val="left"/>
      <w:pPr>
        <w:ind w:left="1440" w:hanging="360"/>
      </w:pPr>
    </w:lvl>
    <w:lvl w:ilvl="2" w:tplc="2EF0252C">
      <w:start w:val="1"/>
      <w:numFmt w:val="decimal"/>
      <w:lvlText w:val="%3."/>
      <w:lvlJc w:val="left"/>
      <w:pPr>
        <w:ind w:left="1440" w:hanging="360"/>
      </w:pPr>
    </w:lvl>
    <w:lvl w:ilvl="3" w:tplc="96302F2E">
      <w:start w:val="1"/>
      <w:numFmt w:val="decimal"/>
      <w:lvlText w:val="%4."/>
      <w:lvlJc w:val="left"/>
      <w:pPr>
        <w:ind w:left="1440" w:hanging="360"/>
      </w:pPr>
    </w:lvl>
    <w:lvl w:ilvl="4" w:tplc="5AA601BE">
      <w:start w:val="1"/>
      <w:numFmt w:val="decimal"/>
      <w:lvlText w:val="%5."/>
      <w:lvlJc w:val="left"/>
      <w:pPr>
        <w:ind w:left="1440" w:hanging="360"/>
      </w:pPr>
    </w:lvl>
    <w:lvl w:ilvl="5" w:tplc="25E424AC">
      <w:start w:val="1"/>
      <w:numFmt w:val="decimal"/>
      <w:lvlText w:val="%6."/>
      <w:lvlJc w:val="left"/>
      <w:pPr>
        <w:ind w:left="1440" w:hanging="360"/>
      </w:pPr>
    </w:lvl>
    <w:lvl w:ilvl="6" w:tplc="43E86D24">
      <w:start w:val="1"/>
      <w:numFmt w:val="decimal"/>
      <w:lvlText w:val="%7."/>
      <w:lvlJc w:val="left"/>
      <w:pPr>
        <w:ind w:left="1440" w:hanging="360"/>
      </w:pPr>
    </w:lvl>
    <w:lvl w:ilvl="7" w:tplc="93209EAA">
      <w:start w:val="1"/>
      <w:numFmt w:val="decimal"/>
      <w:lvlText w:val="%8."/>
      <w:lvlJc w:val="left"/>
      <w:pPr>
        <w:ind w:left="1440" w:hanging="360"/>
      </w:pPr>
    </w:lvl>
    <w:lvl w:ilvl="8" w:tplc="5E0C7C40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434625F1"/>
    <w:multiLevelType w:val="hybridMultilevel"/>
    <w:tmpl w:val="998CFBF0"/>
    <w:lvl w:ilvl="0" w:tplc="DBC47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50F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EC2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309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286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606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50D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A29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5C6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3612DB9"/>
    <w:multiLevelType w:val="multilevel"/>
    <w:tmpl w:val="BA749D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5951BF5"/>
    <w:multiLevelType w:val="multilevel"/>
    <w:tmpl w:val="9ED62260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i/>
      </w:rPr>
    </w:lvl>
    <w:lvl w:ilvl="1">
      <w:start w:val="4"/>
      <w:numFmt w:val="decimal"/>
      <w:lvlText w:val="%1.%2."/>
      <w:lvlJc w:val="left"/>
      <w:pPr>
        <w:ind w:left="840" w:hanging="720"/>
      </w:pPr>
      <w:rPr>
        <w:rFonts w:hint="default"/>
        <w:i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  <w:i/>
      </w:rPr>
    </w:lvl>
  </w:abstractNum>
  <w:abstractNum w:abstractNumId="18" w15:restartNumberingAfterBreak="0">
    <w:nsid w:val="46C35BA1"/>
    <w:multiLevelType w:val="hybridMultilevel"/>
    <w:tmpl w:val="6F5ECF5E"/>
    <w:lvl w:ilvl="0" w:tplc="A30EE5FA">
      <w:start w:val="1"/>
      <w:numFmt w:val="lowerLetter"/>
      <w:lvlText w:val="(%1)"/>
      <w:lvlJc w:val="left"/>
      <w:pPr>
        <w:ind w:left="40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28" w:hanging="360"/>
      </w:pPr>
    </w:lvl>
    <w:lvl w:ilvl="2" w:tplc="2000001B" w:tentative="1">
      <w:start w:val="1"/>
      <w:numFmt w:val="lowerRoman"/>
      <w:lvlText w:val="%3."/>
      <w:lvlJc w:val="right"/>
      <w:pPr>
        <w:ind w:left="1848" w:hanging="180"/>
      </w:pPr>
    </w:lvl>
    <w:lvl w:ilvl="3" w:tplc="2000000F" w:tentative="1">
      <w:start w:val="1"/>
      <w:numFmt w:val="decimal"/>
      <w:lvlText w:val="%4."/>
      <w:lvlJc w:val="left"/>
      <w:pPr>
        <w:ind w:left="2568" w:hanging="360"/>
      </w:pPr>
    </w:lvl>
    <w:lvl w:ilvl="4" w:tplc="20000019" w:tentative="1">
      <w:start w:val="1"/>
      <w:numFmt w:val="lowerLetter"/>
      <w:lvlText w:val="%5."/>
      <w:lvlJc w:val="left"/>
      <w:pPr>
        <w:ind w:left="3288" w:hanging="360"/>
      </w:pPr>
    </w:lvl>
    <w:lvl w:ilvl="5" w:tplc="2000001B" w:tentative="1">
      <w:start w:val="1"/>
      <w:numFmt w:val="lowerRoman"/>
      <w:lvlText w:val="%6."/>
      <w:lvlJc w:val="right"/>
      <w:pPr>
        <w:ind w:left="4008" w:hanging="180"/>
      </w:pPr>
    </w:lvl>
    <w:lvl w:ilvl="6" w:tplc="2000000F" w:tentative="1">
      <w:start w:val="1"/>
      <w:numFmt w:val="decimal"/>
      <w:lvlText w:val="%7."/>
      <w:lvlJc w:val="left"/>
      <w:pPr>
        <w:ind w:left="4728" w:hanging="360"/>
      </w:pPr>
    </w:lvl>
    <w:lvl w:ilvl="7" w:tplc="20000019" w:tentative="1">
      <w:start w:val="1"/>
      <w:numFmt w:val="lowerLetter"/>
      <w:lvlText w:val="%8."/>
      <w:lvlJc w:val="left"/>
      <w:pPr>
        <w:ind w:left="5448" w:hanging="360"/>
      </w:pPr>
    </w:lvl>
    <w:lvl w:ilvl="8" w:tplc="2000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9" w15:restartNumberingAfterBreak="0">
    <w:nsid w:val="4C9950AF"/>
    <w:multiLevelType w:val="multilevel"/>
    <w:tmpl w:val="180E3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0" w15:restartNumberingAfterBreak="0">
    <w:nsid w:val="4F4E35C6"/>
    <w:multiLevelType w:val="multilevel"/>
    <w:tmpl w:val="52AE5F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506E4A47"/>
    <w:multiLevelType w:val="multilevel"/>
    <w:tmpl w:val="0F8245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2" w15:restartNumberingAfterBreak="0">
    <w:nsid w:val="519C1B2A"/>
    <w:multiLevelType w:val="multilevel"/>
    <w:tmpl w:val="3286B8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51B729BF"/>
    <w:multiLevelType w:val="hybridMultilevel"/>
    <w:tmpl w:val="5C8A7D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9F0B2D"/>
    <w:multiLevelType w:val="hybridMultilevel"/>
    <w:tmpl w:val="DB3628EC"/>
    <w:lvl w:ilvl="0" w:tplc="2CB8D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60E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001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3087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028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58D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2A4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8EC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4AC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6A004CE8"/>
    <w:multiLevelType w:val="hybridMultilevel"/>
    <w:tmpl w:val="1B166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ED7BFC"/>
    <w:multiLevelType w:val="multilevel"/>
    <w:tmpl w:val="180E3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6F375376"/>
    <w:multiLevelType w:val="hybridMultilevel"/>
    <w:tmpl w:val="5BF8A282"/>
    <w:lvl w:ilvl="0" w:tplc="894493D8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="AdvTTef45df09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E57F17"/>
    <w:multiLevelType w:val="multilevel"/>
    <w:tmpl w:val="0F8245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0E725AC"/>
    <w:multiLevelType w:val="multilevel"/>
    <w:tmpl w:val="057A9A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23108EB"/>
    <w:multiLevelType w:val="multilevel"/>
    <w:tmpl w:val="B59A7A8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67751168">
    <w:abstractNumId w:val="11"/>
  </w:num>
  <w:num w:numId="2" w16cid:durableId="321200760">
    <w:abstractNumId w:val="25"/>
  </w:num>
  <w:num w:numId="3" w16cid:durableId="1795170470">
    <w:abstractNumId w:val="8"/>
  </w:num>
  <w:num w:numId="4" w16cid:durableId="847788803">
    <w:abstractNumId w:val="9"/>
  </w:num>
  <w:num w:numId="5" w16cid:durableId="398402150">
    <w:abstractNumId w:val="29"/>
  </w:num>
  <w:num w:numId="6" w16cid:durableId="1578637998">
    <w:abstractNumId w:val="12"/>
  </w:num>
  <w:num w:numId="7" w16cid:durableId="2010063877">
    <w:abstractNumId w:val="30"/>
  </w:num>
  <w:num w:numId="8" w16cid:durableId="859661591">
    <w:abstractNumId w:val="15"/>
  </w:num>
  <w:num w:numId="9" w16cid:durableId="1430856292">
    <w:abstractNumId w:val="6"/>
  </w:num>
  <w:num w:numId="10" w16cid:durableId="368530674">
    <w:abstractNumId w:val="3"/>
  </w:num>
  <w:num w:numId="11" w16cid:durableId="1783726005">
    <w:abstractNumId w:val="4"/>
  </w:num>
  <w:num w:numId="12" w16cid:durableId="889613059">
    <w:abstractNumId w:val="3"/>
    <w:lvlOverride w:ilvl="0">
      <w:lvl w:ilvl="0" w:tplc="731E9F08">
        <w:start w:val="1"/>
        <w:numFmt w:val="decimal"/>
        <w:lvlText w:val="%1."/>
        <w:lvlJc w:val="left"/>
        <w:pPr>
          <w:ind w:left="927" w:hanging="360"/>
        </w:pPr>
        <w:rPr>
          <w:rFonts w:hint="default"/>
          <w:color w:val="auto"/>
        </w:rPr>
      </w:lvl>
    </w:lvlOverride>
    <w:lvlOverride w:ilvl="1">
      <w:lvl w:ilvl="1" w:tplc="2000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2000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000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2000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2000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2000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2000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2000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3" w16cid:durableId="282158852">
    <w:abstractNumId w:val="5"/>
  </w:num>
  <w:num w:numId="14" w16cid:durableId="1123764593">
    <w:abstractNumId w:val="13"/>
  </w:num>
  <w:num w:numId="15" w16cid:durableId="1189181692">
    <w:abstractNumId w:val="27"/>
  </w:num>
  <w:num w:numId="16" w16cid:durableId="791821387">
    <w:abstractNumId w:val="23"/>
  </w:num>
  <w:num w:numId="17" w16cid:durableId="1867055756">
    <w:abstractNumId w:val="18"/>
  </w:num>
  <w:num w:numId="18" w16cid:durableId="1835994754">
    <w:abstractNumId w:val="2"/>
  </w:num>
  <w:num w:numId="19" w16cid:durableId="875701390">
    <w:abstractNumId w:val="19"/>
  </w:num>
  <w:num w:numId="20" w16cid:durableId="1739551786">
    <w:abstractNumId w:val="20"/>
  </w:num>
  <w:num w:numId="21" w16cid:durableId="1282229567">
    <w:abstractNumId w:val="1"/>
  </w:num>
  <w:num w:numId="22" w16cid:durableId="1313218439">
    <w:abstractNumId w:val="16"/>
  </w:num>
  <w:num w:numId="23" w16cid:durableId="477918331">
    <w:abstractNumId w:val="21"/>
  </w:num>
  <w:num w:numId="24" w16cid:durableId="2130122502">
    <w:abstractNumId w:val="22"/>
  </w:num>
  <w:num w:numId="25" w16cid:durableId="2136672392">
    <w:abstractNumId w:val="17"/>
  </w:num>
  <w:num w:numId="26" w16cid:durableId="42755663">
    <w:abstractNumId w:val="0"/>
  </w:num>
  <w:num w:numId="27" w16cid:durableId="1508711048">
    <w:abstractNumId w:val="7"/>
  </w:num>
  <w:num w:numId="28" w16cid:durableId="339431357">
    <w:abstractNumId w:val="14"/>
  </w:num>
  <w:num w:numId="29" w16cid:durableId="863711845">
    <w:abstractNumId w:val="24"/>
  </w:num>
  <w:num w:numId="30" w16cid:durableId="1360355588">
    <w:abstractNumId w:val="10"/>
  </w:num>
  <w:num w:numId="31" w16cid:durableId="1658681281">
    <w:abstractNumId w:val="28"/>
  </w:num>
  <w:num w:numId="32" w16cid:durableId="127509768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66"/>
    <w:rsid w:val="001E5675"/>
    <w:rsid w:val="0050581F"/>
    <w:rsid w:val="0095543F"/>
    <w:rsid w:val="00980861"/>
    <w:rsid w:val="00A104A5"/>
    <w:rsid w:val="00A5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E3A6F"/>
  <w15:chartTrackingRefBased/>
  <w15:docId w15:val="{5AE470FF-2EF4-4109-AFFC-99290DCF1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7866"/>
    <w:rPr>
      <w:kern w:val="0"/>
      <w:lang w:val="en-GB" w:bidi="he-I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57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57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78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7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78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78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78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78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78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78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A578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78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7866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7866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786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786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786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78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7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57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7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7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7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5786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786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5786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78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7866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786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A57866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A57866"/>
    <w:pPr>
      <w:spacing w:after="0" w:line="240" w:lineRule="auto"/>
    </w:pPr>
    <w:rPr>
      <w:kern w:val="0"/>
      <w:lang w:val="en-US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A57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57866"/>
    <w:rPr>
      <w:kern w:val="0"/>
      <w:lang w:val="en-GB" w:bidi="he-I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578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57866"/>
    <w:rPr>
      <w:kern w:val="0"/>
      <w:lang w:val="en-GB" w:bidi="he-I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578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578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57866"/>
    <w:rPr>
      <w:kern w:val="0"/>
      <w:sz w:val="20"/>
      <w:szCs w:val="20"/>
      <w:lang w:val="en-GB" w:bidi="he-I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578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57866"/>
    <w:rPr>
      <w:b/>
      <w:bCs/>
      <w:kern w:val="0"/>
      <w:sz w:val="20"/>
      <w:szCs w:val="20"/>
      <w:lang w:val="en-GB" w:bidi="he-IL"/>
      <w14:ligatures w14:val="none"/>
    </w:rPr>
  </w:style>
  <w:style w:type="paragraph" w:styleId="Revisie">
    <w:name w:val="Revision"/>
    <w:hidden/>
    <w:uiPriority w:val="99"/>
    <w:semiHidden/>
    <w:rsid w:val="00A57866"/>
    <w:pPr>
      <w:spacing w:after="0" w:line="240" w:lineRule="auto"/>
    </w:pPr>
    <w:rPr>
      <w:kern w:val="0"/>
      <w:lang w:val="en-GB" w:bidi="he-IL"/>
      <w14:ligatures w14:val="none"/>
    </w:rPr>
  </w:style>
  <w:style w:type="character" w:customStyle="1" w:styleId="cf01">
    <w:name w:val="cf01"/>
    <w:basedOn w:val="Standaardalinea-lettertype"/>
    <w:rsid w:val="00A57866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57866"/>
    <w:rPr>
      <w:color w:val="954F72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A57866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57866"/>
    <w:rPr>
      <w:kern w:val="0"/>
      <w:sz w:val="20"/>
      <w:szCs w:val="20"/>
      <w:lang w:val="en-GB" w:bidi="he-I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57866"/>
    <w:rPr>
      <w:vertAlign w:val="superscript"/>
    </w:rPr>
  </w:style>
  <w:style w:type="table" w:styleId="Tabelraster">
    <w:name w:val="Table Grid"/>
    <w:basedOn w:val="Standaardtabel"/>
    <w:uiPriority w:val="59"/>
    <w:rsid w:val="00A5786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A57866"/>
  </w:style>
  <w:style w:type="character" w:styleId="Nadruk">
    <w:name w:val="Emphasis"/>
    <w:basedOn w:val="Standaardalinea-lettertype"/>
    <w:uiPriority w:val="20"/>
    <w:qFormat/>
    <w:rsid w:val="00A57866"/>
    <w:rPr>
      <w:i/>
      <w:iCs/>
    </w:rPr>
  </w:style>
  <w:style w:type="character" w:styleId="Zwaar">
    <w:name w:val="Strong"/>
    <w:basedOn w:val="Standaardalinea-lettertype"/>
    <w:uiPriority w:val="22"/>
    <w:qFormat/>
    <w:rsid w:val="00A57866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57866"/>
    <w:pPr>
      <w:spacing w:after="0" w:line="240" w:lineRule="auto"/>
    </w:pPr>
    <w:rPr>
      <w:rFonts w:ascii="Segoe UI" w:hAnsi="Segoe UI" w:cs="Segoe UI"/>
      <w:sz w:val="18"/>
      <w:szCs w:val="18"/>
      <w:lang w:val="en-US" w:bidi="ar-SA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786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A57866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57866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A57866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Standaardalinea-lettertype"/>
    <w:link w:val="EndNoteBibliography"/>
    <w:rsid w:val="00A57866"/>
    <w:rPr>
      <w:rFonts w:ascii="Calibri" w:hAnsi="Calibri" w:cs="Calibri"/>
      <w:noProof/>
      <w:kern w:val="0"/>
      <w:lang w:val="en-US"/>
      <w14:ligatures w14:val="none"/>
    </w:rPr>
  </w:style>
  <w:style w:type="table" w:customStyle="1" w:styleId="TableGrid1">
    <w:name w:val="Table Grid1"/>
    <w:basedOn w:val="Standaardtabel"/>
    <w:next w:val="Tabelraster"/>
    <w:uiPriority w:val="39"/>
    <w:rsid w:val="00A5786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oofdtekst">
    <w:name w:val="Hoofdtekst"/>
    <w:link w:val="HoofdtekstChar"/>
    <w:rsid w:val="00A578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val="en-US"/>
      <w14:ligatures w14:val="none"/>
    </w:rPr>
  </w:style>
  <w:style w:type="character" w:customStyle="1" w:styleId="authorname">
    <w:name w:val="authorname"/>
    <w:basedOn w:val="Standaardalinea-lettertype"/>
    <w:rsid w:val="00A57866"/>
  </w:style>
  <w:style w:type="character" w:customStyle="1" w:styleId="u-sronly">
    <w:name w:val="u-sronly"/>
    <w:basedOn w:val="Standaardalinea-lettertype"/>
    <w:rsid w:val="00A57866"/>
  </w:style>
  <w:style w:type="paragraph" w:customStyle="1" w:styleId="Default">
    <w:name w:val="Default"/>
    <w:rsid w:val="00A57866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kern w:val="0"/>
      <w:sz w:val="24"/>
      <w:szCs w:val="24"/>
      <w:lang w:val="en-US"/>
      <w14:ligatures w14:val="none"/>
    </w:rPr>
  </w:style>
  <w:style w:type="character" w:customStyle="1" w:styleId="bkciteavail">
    <w:name w:val="bk_cite_avail"/>
    <w:basedOn w:val="Standaardalinea-lettertype"/>
    <w:rsid w:val="00A57866"/>
  </w:style>
  <w:style w:type="paragraph" w:customStyle="1" w:styleId="citation-authorstring">
    <w:name w:val="citation-authorstring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citation-article-title">
    <w:name w:val="citation-article-title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citation-article-citation-string">
    <w:name w:val="citation-article-citation-string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character" w:customStyle="1" w:styleId="Onopgelostemelding7">
    <w:name w:val="Onopgeloste melding7"/>
    <w:basedOn w:val="Standaardalinea-lettertype"/>
    <w:uiPriority w:val="99"/>
    <w:semiHidden/>
    <w:unhideWhenUsed/>
    <w:rsid w:val="00A57866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rsid w:val="00A57866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ofdtekstChar">
    <w:name w:val="Hoofdtekst Char"/>
    <w:basedOn w:val="Standaardalinea-lettertype"/>
    <w:link w:val="Hoofdtekst"/>
    <w:rsid w:val="00A57866"/>
    <w:rPr>
      <w:rFonts w:ascii="Calibri" w:eastAsia="Calibri" w:hAnsi="Calibri" w:cs="Calibri"/>
      <w:color w:val="000000"/>
      <w:kern w:val="0"/>
      <w:u w:color="000000"/>
      <w:bdr w:val="nil"/>
      <w:lang w:val="en-US"/>
      <w14:ligatures w14:val="none"/>
    </w:rPr>
  </w:style>
  <w:style w:type="character" w:customStyle="1" w:styleId="smallcaps">
    <w:name w:val="smallcaps"/>
    <w:basedOn w:val="Standaardalinea-lettertype"/>
    <w:rsid w:val="00A57866"/>
  </w:style>
  <w:style w:type="character" w:styleId="Tekstvantijdelijkeaanduiding">
    <w:name w:val="Placeholder Text"/>
    <w:basedOn w:val="Standaardalinea-lettertype"/>
    <w:uiPriority w:val="99"/>
    <w:semiHidden/>
    <w:rsid w:val="00A57866"/>
    <w:rPr>
      <w:color w:val="808080"/>
    </w:rPr>
  </w:style>
  <w:style w:type="character" w:customStyle="1" w:styleId="cf11">
    <w:name w:val="cf11"/>
    <w:basedOn w:val="Standaardalinea-lettertype"/>
    <w:rsid w:val="00A57866"/>
    <w:rPr>
      <w:rFonts w:ascii="Segoe UI" w:hAnsi="Segoe UI" w:cs="Segoe UI" w:hint="default"/>
      <w:i/>
      <w:iCs/>
      <w:sz w:val="18"/>
      <w:szCs w:val="18"/>
    </w:rPr>
  </w:style>
  <w:style w:type="paragraph" w:customStyle="1" w:styleId="Pa5">
    <w:name w:val="Pa5"/>
    <w:basedOn w:val="Standaard"/>
    <w:next w:val="Standaard"/>
    <w:uiPriority w:val="99"/>
    <w:rsid w:val="00A57866"/>
    <w:pPr>
      <w:autoSpaceDE w:val="0"/>
      <w:autoSpaceDN w:val="0"/>
      <w:adjustRightInd w:val="0"/>
      <w:spacing w:after="0" w:line="241" w:lineRule="atLeast"/>
    </w:pPr>
    <w:rPr>
      <w:rFonts w:ascii="Arial" w:hAnsi="Arial"/>
      <w:sz w:val="24"/>
      <w:szCs w:val="24"/>
      <w:lang w:val="en-US" w:bidi="ar-SA"/>
    </w:rPr>
  </w:style>
  <w:style w:type="character" w:customStyle="1" w:styleId="A7">
    <w:name w:val="A7"/>
    <w:uiPriority w:val="99"/>
    <w:rsid w:val="00A57866"/>
    <w:rPr>
      <w:rFonts w:cs="Calibri"/>
      <w:color w:val="000000"/>
      <w:sz w:val="26"/>
      <w:szCs w:val="26"/>
    </w:rPr>
  </w:style>
  <w:style w:type="character" w:customStyle="1" w:styleId="A8">
    <w:name w:val="A8"/>
    <w:uiPriority w:val="99"/>
    <w:rsid w:val="00A57866"/>
    <w:rPr>
      <w:rFonts w:ascii="The Serif Light" w:hAnsi="The Serif Light" w:cs="The Serif Light"/>
      <w:color w:val="000000"/>
      <w:sz w:val="11"/>
      <w:szCs w:val="11"/>
    </w:rPr>
  </w:style>
  <w:style w:type="paragraph" w:customStyle="1" w:styleId="Stijl1">
    <w:name w:val="Stijl1"/>
    <w:basedOn w:val="Kop1"/>
    <w:link w:val="Stijl1Char"/>
    <w:qFormat/>
    <w:rsid w:val="00A57866"/>
    <w:pPr>
      <w:spacing w:before="120" w:after="0" w:line="276" w:lineRule="auto"/>
    </w:pPr>
    <w:rPr>
      <w:rFonts w:ascii="Times New Roman" w:hAnsi="Times New Roman"/>
      <w:b/>
      <w:kern w:val="36"/>
      <w:sz w:val="32"/>
      <w:szCs w:val="32"/>
      <w:lang w:val="nl-NL" w:eastAsia="nl-NL"/>
    </w:rPr>
  </w:style>
  <w:style w:type="character" w:customStyle="1" w:styleId="Stijl1Char">
    <w:name w:val="Stijl1 Char"/>
    <w:basedOn w:val="Kop1Char"/>
    <w:link w:val="Stijl1"/>
    <w:rsid w:val="00A57866"/>
    <w:rPr>
      <w:rFonts w:ascii="Times New Roman" w:eastAsiaTheme="majorEastAsia" w:hAnsi="Times New Roman" w:cstheme="majorBidi"/>
      <w:b/>
      <w:color w:val="2F5496" w:themeColor="accent1" w:themeShade="BF"/>
      <w:kern w:val="36"/>
      <w:sz w:val="32"/>
      <w:szCs w:val="32"/>
      <w:lang w:val="nl-NL" w:eastAsia="nl-NL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A57866"/>
    <w:pPr>
      <w:spacing w:before="240" w:after="0"/>
      <w:outlineLvl w:val="9"/>
    </w:pPr>
    <w:rPr>
      <w:sz w:val="32"/>
      <w:szCs w:val="32"/>
      <w:lang w:val="nl-NL" w:eastAsia="zh-CN"/>
    </w:rPr>
  </w:style>
  <w:style w:type="paragraph" w:styleId="Inhopg1">
    <w:name w:val="toc 1"/>
    <w:basedOn w:val="Standaard"/>
    <w:next w:val="Standaard"/>
    <w:autoRedefine/>
    <w:uiPriority w:val="39"/>
    <w:unhideWhenUsed/>
    <w:rsid w:val="00A57866"/>
    <w:pPr>
      <w:spacing w:after="100" w:line="276" w:lineRule="auto"/>
    </w:pPr>
    <w:rPr>
      <w:rFonts w:ascii="Arial" w:eastAsia="MS Mincho" w:hAnsi="Arial" w:cs="Arial"/>
      <w:sz w:val="21"/>
      <w:lang w:val="nl-NL" w:bidi="ar-SA"/>
    </w:rPr>
  </w:style>
  <w:style w:type="paragraph" w:styleId="Inhopg2">
    <w:name w:val="toc 2"/>
    <w:basedOn w:val="Standaard"/>
    <w:next w:val="Standaard"/>
    <w:autoRedefine/>
    <w:uiPriority w:val="39"/>
    <w:unhideWhenUsed/>
    <w:rsid w:val="00A57866"/>
    <w:pPr>
      <w:tabs>
        <w:tab w:val="right" w:leader="dot" w:pos="9350"/>
      </w:tabs>
      <w:spacing w:after="100" w:line="276" w:lineRule="auto"/>
      <w:ind w:left="220"/>
    </w:pPr>
    <w:rPr>
      <w:rFonts w:ascii="Arial" w:eastAsia="MS Mincho" w:hAnsi="Arial" w:cs="Arial"/>
      <w:sz w:val="21"/>
      <w:lang w:val="nl-NL" w:bidi="ar-SA"/>
    </w:rPr>
  </w:style>
  <w:style w:type="paragraph" w:customStyle="1" w:styleId="DecimalAligned">
    <w:name w:val="Decimal Aligned"/>
    <w:basedOn w:val="Standaard"/>
    <w:uiPriority w:val="40"/>
    <w:qFormat/>
    <w:rsid w:val="00A57866"/>
    <w:pPr>
      <w:tabs>
        <w:tab w:val="decimal" w:pos="360"/>
      </w:tabs>
      <w:spacing w:after="200" w:line="276" w:lineRule="auto"/>
    </w:pPr>
    <w:rPr>
      <w:rFonts w:eastAsiaTheme="minorEastAsia" w:cs="Arial"/>
      <w:sz w:val="21"/>
      <w:lang w:val="nl-NL" w:eastAsia="zh-CN" w:bidi="ar-SA"/>
    </w:rPr>
  </w:style>
  <w:style w:type="character" w:styleId="Subtielebenadrukking">
    <w:name w:val="Subtle Emphasis"/>
    <w:basedOn w:val="Standaardalinea-lettertype"/>
    <w:uiPriority w:val="19"/>
    <w:qFormat/>
    <w:rsid w:val="00A57866"/>
    <w:rPr>
      <w:i/>
      <w:iCs/>
    </w:rPr>
  </w:style>
  <w:style w:type="table" w:styleId="Gemiddeldearcering2-accent5">
    <w:name w:val="Medium Shading 2 Accent 5"/>
    <w:basedOn w:val="Standaardtabel"/>
    <w:uiPriority w:val="64"/>
    <w:rsid w:val="00A57866"/>
    <w:pPr>
      <w:spacing w:after="0" w:line="240" w:lineRule="auto"/>
    </w:pPr>
    <w:rPr>
      <w:rFonts w:eastAsiaTheme="minorEastAsia"/>
      <w:kern w:val="0"/>
      <w:lang w:val="nl-NL"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urrent-selection">
    <w:name w:val="current-selection"/>
    <w:basedOn w:val="Standaardalinea-lettertype"/>
    <w:rsid w:val="00A57866"/>
  </w:style>
  <w:style w:type="character" w:customStyle="1" w:styleId="enhanced-reference">
    <w:name w:val="enhanced-reference"/>
    <w:basedOn w:val="Standaardalinea-lettertype"/>
    <w:rsid w:val="00A57866"/>
  </w:style>
  <w:style w:type="character" w:customStyle="1" w:styleId="a">
    <w:name w:val="_"/>
    <w:basedOn w:val="Standaardalinea-lettertype"/>
    <w:rsid w:val="00A57866"/>
  </w:style>
  <w:style w:type="character" w:customStyle="1" w:styleId="tlid-translation">
    <w:name w:val="tlid-translation"/>
    <w:basedOn w:val="Standaardalinea-lettertype"/>
    <w:rsid w:val="00A57866"/>
  </w:style>
  <w:style w:type="paragraph" w:styleId="Normaalweb">
    <w:name w:val="Normal (Web)"/>
    <w:basedOn w:val="Standaard"/>
    <w:uiPriority w:val="99"/>
    <w:unhideWhenUsed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ekstzonderopmaak">
    <w:name w:val="Plain Text"/>
    <w:basedOn w:val="Standaard"/>
    <w:link w:val="TekstzonderopmaakChar"/>
    <w:uiPriority w:val="99"/>
    <w:unhideWhenUsed/>
    <w:rsid w:val="00A57866"/>
    <w:pPr>
      <w:spacing w:after="0" w:line="240" w:lineRule="auto"/>
    </w:pPr>
    <w:rPr>
      <w:rFonts w:ascii="Calibri" w:hAnsi="Calibri"/>
      <w:szCs w:val="21"/>
      <w:lang w:val="en-US" w:bidi="ar-SA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57866"/>
    <w:rPr>
      <w:rFonts w:ascii="Calibri" w:hAnsi="Calibri"/>
      <w:kern w:val="0"/>
      <w:szCs w:val="21"/>
      <w:lang w:val="en-US"/>
      <w14:ligatures w14:val="none"/>
    </w:rPr>
  </w:style>
  <w:style w:type="table" w:styleId="Lijsttabel6kleurrijk">
    <w:name w:val="List Table 6 Colorful"/>
    <w:basedOn w:val="Standaardtabel"/>
    <w:uiPriority w:val="51"/>
    <w:rsid w:val="00A578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f0">
    <w:name w:val="pf0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7">
    <w:name w:val="xl67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NL" w:eastAsia="en-NL"/>
    </w:rPr>
  </w:style>
  <w:style w:type="paragraph" w:customStyle="1" w:styleId="xl68">
    <w:name w:val="xl68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9">
    <w:name w:val="xl69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0">
    <w:name w:val="xl70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71">
    <w:name w:val="xl71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72">
    <w:name w:val="xl72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73">
    <w:name w:val="xl73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74">
    <w:name w:val="xl74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75">
    <w:name w:val="xl75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76">
    <w:name w:val="xl76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NL" w:eastAsia="en-NL"/>
    </w:rPr>
  </w:style>
  <w:style w:type="paragraph" w:customStyle="1" w:styleId="xl77">
    <w:name w:val="xl77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NL" w:eastAsia="en-NL"/>
    </w:rPr>
  </w:style>
  <w:style w:type="paragraph" w:customStyle="1" w:styleId="xl78">
    <w:name w:val="xl78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NL" w:eastAsia="en-NL"/>
    </w:rPr>
  </w:style>
  <w:style w:type="paragraph" w:customStyle="1" w:styleId="xl79">
    <w:name w:val="xl79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0">
    <w:name w:val="xl80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81">
    <w:name w:val="xl81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82">
    <w:name w:val="xl82"/>
    <w:basedOn w:val="Standaard"/>
    <w:rsid w:val="00A578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NL" w:eastAsia="en-NL"/>
    </w:rPr>
  </w:style>
  <w:style w:type="paragraph" w:customStyle="1" w:styleId="xl83">
    <w:name w:val="xl83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84">
    <w:name w:val="xl84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85">
    <w:name w:val="xl85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6">
    <w:name w:val="xl86"/>
    <w:basedOn w:val="Standaard"/>
    <w:rsid w:val="00A5786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NL" w:eastAsia="en-NL"/>
    </w:rPr>
  </w:style>
  <w:style w:type="paragraph" w:customStyle="1" w:styleId="xl87">
    <w:name w:val="xl87"/>
    <w:basedOn w:val="Standaard"/>
    <w:rsid w:val="00A5786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88">
    <w:name w:val="xl88"/>
    <w:basedOn w:val="Standaard"/>
    <w:rsid w:val="00A57866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0"/>
      <w:szCs w:val="20"/>
      <w:lang w:val="en-NL" w:eastAsia="en-NL"/>
    </w:rPr>
  </w:style>
  <w:style w:type="paragraph" w:customStyle="1" w:styleId="xl89">
    <w:name w:val="xl89"/>
    <w:basedOn w:val="Standaard"/>
    <w:rsid w:val="00A57866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0">
    <w:name w:val="xl90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1">
    <w:name w:val="xl91"/>
    <w:basedOn w:val="Standaard"/>
    <w:rsid w:val="00A578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2">
    <w:name w:val="xl92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3">
    <w:name w:val="xl93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4">
    <w:name w:val="xl94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5">
    <w:name w:val="xl95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6">
    <w:name w:val="xl96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7">
    <w:name w:val="xl97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8">
    <w:name w:val="xl98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99">
    <w:name w:val="xl99"/>
    <w:basedOn w:val="Standaard"/>
    <w:rsid w:val="00A5786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100">
    <w:name w:val="xl100"/>
    <w:basedOn w:val="Standaard"/>
    <w:rsid w:val="00A5786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val="en-NL" w:eastAsia="en-NL"/>
    </w:rPr>
  </w:style>
  <w:style w:type="paragraph" w:customStyle="1" w:styleId="xl101">
    <w:name w:val="xl101"/>
    <w:basedOn w:val="Standaard"/>
    <w:rsid w:val="00A5786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val="en-NL" w:eastAsia="en-NL"/>
    </w:rPr>
  </w:style>
  <w:style w:type="paragraph" w:customStyle="1" w:styleId="xl102">
    <w:name w:val="xl102"/>
    <w:basedOn w:val="Standaard"/>
    <w:rsid w:val="00A5786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NL" w:eastAsia="en-NL"/>
    </w:rPr>
  </w:style>
  <w:style w:type="paragraph" w:customStyle="1" w:styleId="xl103">
    <w:name w:val="xl103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NL" w:eastAsia="en-NL"/>
    </w:rPr>
  </w:style>
  <w:style w:type="paragraph" w:customStyle="1" w:styleId="xl104">
    <w:name w:val="xl104"/>
    <w:basedOn w:val="Standaard"/>
    <w:rsid w:val="00A5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72</Words>
  <Characters>5544</Characters>
  <Application>Microsoft Office Word</Application>
  <DocSecurity>0</DocSecurity>
  <Lines>46</Lines>
  <Paragraphs>13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lijn Oudshoorn-Smit</dc:creator>
  <cp:keywords/>
  <dc:description/>
  <cp:lastModifiedBy>Cathelijn Oudshoorn-Smit</cp:lastModifiedBy>
  <cp:revision>1</cp:revision>
  <dcterms:created xsi:type="dcterms:W3CDTF">2024-08-26T18:23:00Z</dcterms:created>
  <dcterms:modified xsi:type="dcterms:W3CDTF">2024-08-26T18:26:00Z</dcterms:modified>
</cp:coreProperties>
</file>